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727FA" w14:textId="77777777" w:rsidR="006E1D8C" w:rsidRPr="00B702CD" w:rsidRDefault="00B702CD" w:rsidP="00B702CD">
      <w:pPr>
        <w:pStyle w:val="Title"/>
        <w:rPr>
          <w:rFonts w:asciiTheme="minorHAnsi" w:hAnsiTheme="minorHAnsi" w:cstheme="minorHAnsi"/>
          <w:b/>
          <w:bCs/>
          <w:sz w:val="32"/>
          <w:szCs w:val="32"/>
        </w:rPr>
      </w:pPr>
      <w:r w:rsidRPr="00B702CD">
        <w:rPr>
          <w:rFonts w:asciiTheme="minorHAnsi" w:hAnsiTheme="minorHAnsi" w:cstheme="minorHAnsi"/>
          <w:b/>
          <w:bCs/>
          <w:sz w:val="32"/>
          <w:szCs w:val="32"/>
        </w:rPr>
        <w:t>Supplementary Material</w:t>
      </w:r>
    </w:p>
    <w:p w14:paraId="40B58C98" w14:textId="77777777" w:rsidR="00B702CD" w:rsidRPr="00B702CD" w:rsidRDefault="00B702CD" w:rsidP="00B702CD"/>
    <w:p w14:paraId="0FDF76EB" w14:textId="158416E2" w:rsidR="00B702CD" w:rsidRPr="00B702CD" w:rsidRDefault="00A71C6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etails</w:t>
      </w:r>
      <w:r w:rsidR="00B702CD" w:rsidRPr="00B702C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of</w:t>
      </w:r>
      <w:r w:rsidRPr="00B702CD">
        <w:rPr>
          <w:rFonts w:cstheme="minorHAnsi"/>
          <w:sz w:val="24"/>
          <w:szCs w:val="24"/>
        </w:rPr>
        <w:t xml:space="preserve"> </w:t>
      </w:r>
      <w:r w:rsidR="00B702CD" w:rsidRPr="00B702CD">
        <w:rPr>
          <w:rFonts w:cstheme="minorHAnsi"/>
          <w:sz w:val="24"/>
          <w:szCs w:val="24"/>
        </w:rPr>
        <w:t>the literature searches</w:t>
      </w:r>
      <w:r>
        <w:rPr>
          <w:rFonts w:cstheme="minorHAnsi"/>
          <w:sz w:val="24"/>
          <w:szCs w:val="24"/>
        </w:rPr>
        <w:t>:</w:t>
      </w:r>
      <w:r w:rsidR="00B702CD" w:rsidRPr="00B702CD">
        <w:rPr>
          <w:rFonts w:cstheme="minorHAnsi"/>
          <w:sz w:val="24"/>
          <w:szCs w:val="24"/>
        </w:rPr>
        <w:t xml:space="preserve"> </w:t>
      </w:r>
    </w:p>
    <w:p w14:paraId="0AE1C4BB" w14:textId="77777777" w:rsidR="00B702CD" w:rsidRPr="00B702CD" w:rsidRDefault="00B702CD" w:rsidP="00B702CD">
      <w:pPr>
        <w:pStyle w:val="Heading1"/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</w:pPr>
      <w:r w:rsidRPr="00B702CD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Main Database Search</w:t>
      </w:r>
      <w:r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es</w:t>
      </w:r>
    </w:p>
    <w:p w14:paraId="1244E59F" w14:textId="678F93DC" w:rsid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The following search was conducted using Scopus</w:t>
      </w:r>
      <w:r w:rsidR="006E1D8C">
        <w:rPr>
          <w:rFonts w:cstheme="minorHAnsi"/>
          <w:sz w:val="24"/>
          <w:szCs w:val="24"/>
        </w:rPr>
        <w:t xml:space="preserve"> (on 12</w:t>
      </w:r>
      <w:r w:rsidR="006E1D8C" w:rsidRPr="00516003">
        <w:rPr>
          <w:rFonts w:cstheme="minorHAnsi"/>
          <w:sz w:val="24"/>
          <w:szCs w:val="24"/>
          <w:vertAlign w:val="superscript"/>
        </w:rPr>
        <w:t>th</w:t>
      </w:r>
      <w:r w:rsidR="006E1D8C">
        <w:rPr>
          <w:rFonts w:cstheme="minorHAnsi"/>
          <w:sz w:val="24"/>
          <w:szCs w:val="24"/>
        </w:rPr>
        <w:t xml:space="preserve"> July </w:t>
      </w:r>
      <w:r w:rsidR="006E1D8C" w:rsidRPr="006E1D8C">
        <w:rPr>
          <w:rFonts w:cstheme="minorHAnsi"/>
          <w:sz w:val="24"/>
          <w:szCs w:val="24"/>
        </w:rPr>
        <w:t>2019</w:t>
      </w:r>
      <w:r w:rsidR="006E1D8C">
        <w:rPr>
          <w:rFonts w:cstheme="minorHAnsi"/>
          <w:sz w:val="24"/>
          <w:szCs w:val="24"/>
        </w:rPr>
        <w:t>)</w:t>
      </w:r>
      <w:r w:rsidR="00516003">
        <w:rPr>
          <w:rFonts w:cstheme="minorHAnsi"/>
          <w:sz w:val="24"/>
          <w:szCs w:val="24"/>
        </w:rPr>
        <w:t>:</w:t>
      </w:r>
    </w:p>
    <w:p w14:paraId="0A285982" w14:textId="66DEEBC9" w:rsidR="00516003" w:rsidRPr="00B702CD" w:rsidRDefault="00516003" w:rsidP="00B702CD">
      <w:pPr>
        <w:rPr>
          <w:rFonts w:cstheme="minorHAnsi"/>
          <w:sz w:val="24"/>
          <w:szCs w:val="24"/>
        </w:rPr>
      </w:pPr>
      <w:r w:rsidRPr="00516003">
        <w:rPr>
          <w:rFonts w:cstheme="minorHAnsi"/>
          <w:sz w:val="24"/>
          <w:szCs w:val="24"/>
        </w:rPr>
        <w:t xml:space="preserve">( TITLE-ABS-KEY ( ( "Cognitive bias*"  OR  "judgement bias*"  OR  "judgement bias*"  OR  "Cognitive affective bias*" )  AND  ( "pessimis*"  OR  "optimis*"  OR  "valence"  OR  "mood*"  OR  "emotion*"  OR  "affective state*"  OR  "emotional state*"  OR  "ambig*" )  AND  ( "animal*"  OR  "animal welfare" ) )  AND  ( PUBYEAR  &gt;  2016 ) )  OR  ( TITLE-ABS-KEY ( ( "Cognitive bias*"  OR  "judgement bias*"  OR  "judgement bias*"  OR  "Cognitive affective bias*" )  AND  drug* ) )  </w:t>
      </w:r>
    </w:p>
    <w:p w14:paraId="72F574AF" w14:textId="35211528" w:rsid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The following search was conducted using Web of Science</w:t>
      </w:r>
      <w:r w:rsidR="006E1D8C">
        <w:rPr>
          <w:rFonts w:cstheme="minorHAnsi"/>
          <w:sz w:val="24"/>
          <w:szCs w:val="24"/>
        </w:rPr>
        <w:t xml:space="preserve"> (on 12</w:t>
      </w:r>
      <w:r w:rsidR="006E1D8C" w:rsidRPr="00EC1146">
        <w:rPr>
          <w:rFonts w:cstheme="minorHAnsi"/>
          <w:sz w:val="24"/>
          <w:szCs w:val="24"/>
          <w:vertAlign w:val="superscript"/>
        </w:rPr>
        <w:t>th</w:t>
      </w:r>
      <w:r w:rsidR="006E1D8C">
        <w:rPr>
          <w:rFonts w:cstheme="minorHAnsi"/>
          <w:sz w:val="24"/>
          <w:szCs w:val="24"/>
        </w:rPr>
        <w:t xml:space="preserve"> July </w:t>
      </w:r>
      <w:r w:rsidR="006E1D8C" w:rsidRPr="006E1D8C">
        <w:rPr>
          <w:rFonts w:cstheme="minorHAnsi"/>
          <w:sz w:val="24"/>
          <w:szCs w:val="24"/>
        </w:rPr>
        <w:t>2019</w:t>
      </w:r>
      <w:r w:rsidR="00516003">
        <w:rPr>
          <w:rFonts w:cstheme="minorHAnsi"/>
          <w:sz w:val="24"/>
          <w:szCs w:val="24"/>
        </w:rPr>
        <w:t>):</w:t>
      </w:r>
    </w:p>
    <w:p w14:paraId="785E0D2D" w14:textId="77777777" w:rsidR="00516003" w:rsidRPr="00516003" w:rsidRDefault="00516003" w:rsidP="00516003">
      <w:pPr>
        <w:rPr>
          <w:rFonts w:cstheme="minorHAnsi"/>
          <w:sz w:val="24"/>
          <w:szCs w:val="24"/>
        </w:rPr>
      </w:pPr>
      <w:r w:rsidRPr="00516003">
        <w:rPr>
          <w:rFonts w:cstheme="minorHAnsi"/>
          <w:sz w:val="24"/>
          <w:szCs w:val="24"/>
        </w:rPr>
        <w:t>(TS=( ( "Cognitive bias*" OR "judgement bias*" OR "judgement bias*" OR "Cognitive affective bias*" ) AND ( "pessimis*" OR "optimis*" OR "valence" OR "mood*" OR "emotion*" OR "affective state*" OR "emotional state*" OR "ambig*" ) AND ( "animal*" OR "animal welfare" ) ) AND ( PY=(2017-2019) ) ) OR ( TS=( ( "Cognitive bias*" OR "judgement bias*" OR "judgement bias*" OR "Cognitive affective bias*" ) AND drug* ) )</w:t>
      </w:r>
    </w:p>
    <w:p w14:paraId="009993C0" w14:textId="4B2C702B" w:rsidR="00516003" w:rsidRPr="00B702CD" w:rsidRDefault="00516003" w:rsidP="00516003">
      <w:pPr>
        <w:rPr>
          <w:rFonts w:cstheme="minorHAnsi"/>
          <w:sz w:val="24"/>
          <w:szCs w:val="24"/>
        </w:rPr>
      </w:pPr>
      <w:r w:rsidRPr="00516003">
        <w:rPr>
          <w:rFonts w:cstheme="minorHAnsi"/>
          <w:sz w:val="24"/>
          <w:szCs w:val="24"/>
        </w:rPr>
        <w:t>Indexes: SCI-EXPANDED, SSCI, A&amp;HCI, CPCI-S, CPCI-SSH, BKCI-S, BKCI-SSH, ESCI, CCR-EXPANDED, IC.</w:t>
      </w:r>
    </w:p>
    <w:p w14:paraId="78436AA2" w14:textId="6A73D1B2" w:rsidR="00A71C68" w:rsidRDefault="00516003" w:rsidP="00B702C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following search was conducted </w:t>
      </w:r>
      <w:r w:rsidRPr="00516003">
        <w:rPr>
          <w:rFonts w:cstheme="minorHAnsi"/>
          <w:sz w:val="24"/>
          <w:szCs w:val="24"/>
        </w:rPr>
        <w:t>within the titles,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abstracts, and keywords of research articles</w:t>
      </w:r>
      <w:r>
        <w:rPr>
          <w:rFonts w:cstheme="minorHAnsi"/>
          <w:sz w:val="24"/>
          <w:szCs w:val="24"/>
        </w:rPr>
        <w:t xml:space="preserve"> using Scopus and Web of Science (on </w:t>
      </w:r>
      <w:r w:rsidRPr="00516003">
        <w:rPr>
          <w:rFonts w:cstheme="minorHAnsi"/>
          <w:sz w:val="24"/>
          <w:szCs w:val="24"/>
        </w:rPr>
        <w:t>2</w:t>
      </w:r>
      <w:r w:rsidRPr="00516003">
        <w:rPr>
          <w:rFonts w:cstheme="minorHAnsi"/>
          <w:sz w:val="24"/>
          <w:szCs w:val="24"/>
          <w:vertAlign w:val="superscript"/>
        </w:rPr>
        <w:t>nd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November 2016</w:t>
      </w:r>
      <w:r>
        <w:rPr>
          <w:rFonts w:cstheme="minorHAnsi"/>
          <w:sz w:val="24"/>
          <w:szCs w:val="24"/>
        </w:rPr>
        <w:t xml:space="preserve"> and 13</w:t>
      </w:r>
      <w:r w:rsidRPr="00516003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November 2017):</w:t>
      </w:r>
    </w:p>
    <w:p w14:paraId="52A27411" w14:textId="6458E38A" w:rsidR="00516003" w:rsidRPr="00B702CD" w:rsidRDefault="00516003" w:rsidP="00B702CD">
      <w:pPr>
        <w:rPr>
          <w:rFonts w:cstheme="minorHAnsi"/>
          <w:sz w:val="24"/>
          <w:szCs w:val="24"/>
        </w:rPr>
      </w:pPr>
      <w:r w:rsidRPr="00516003">
        <w:rPr>
          <w:rFonts w:cstheme="minorHAnsi"/>
          <w:sz w:val="24"/>
          <w:szCs w:val="24"/>
        </w:rPr>
        <w:t>("Cognitive bias*" OR "judgment bias*" OR "judgement bias*" OR "Cognitive affective bias*")AND("pessimis*"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OR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"optimis*"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OR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"valence"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OR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”mood*"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OR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"emotion*"</w:t>
      </w:r>
      <w:r>
        <w:rPr>
          <w:rFonts w:cstheme="minorHAnsi"/>
          <w:sz w:val="24"/>
          <w:szCs w:val="24"/>
        </w:rPr>
        <w:t xml:space="preserve"> </w:t>
      </w:r>
      <w:r w:rsidRPr="00516003">
        <w:rPr>
          <w:rFonts w:cstheme="minorHAnsi"/>
          <w:sz w:val="24"/>
          <w:szCs w:val="24"/>
        </w:rPr>
        <w:t>OR "affective state*" OR "emotional state*" OR "ambig*") AND ("animal*" OR "animal welfare")</w:t>
      </w:r>
    </w:p>
    <w:p w14:paraId="70A0F6B3" w14:textId="77777777" w:rsidR="00B702CD" w:rsidRPr="00B702CD" w:rsidRDefault="00B702CD" w:rsidP="00B702CD">
      <w:pPr>
        <w:pStyle w:val="Heading1"/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</w:pPr>
      <w:r w:rsidRPr="00B702CD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Subject database searches</w:t>
      </w:r>
    </w:p>
    <w:p w14:paraId="6A253187" w14:textId="0C2E3640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The following databases were searched via the University of New South Wales</w:t>
      </w:r>
      <w:r w:rsidR="00E619C2">
        <w:rPr>
          <w:rFonts w:cstheme="minorHAnsi"/>
          <w:sz w:val="24"/>
          <w:szCs w:val="24"/>
        </w:rPr>
        <w:t xml:space="preserve"> (12-14 July </w:t>
      </w:r>
      <w:r w:rsidR="00E619C2" w:rsidRPr="006E1D8C">
        <w:rPr>
          <w:rFonts w:cstheme="minorHAnsi"/>
          <w:sz w:val="24"/>
          <w:szCs w:val="24"/>
        </w:rPr>
        <w:t>2019</w:t>
      </w:r>
      <w:r w:rsidR="00E619C2">
        <w:rPr>
          <w:rFonts w:cstheme="minorHAnsi"/>
          <w:sz w:val="24"/>
          <w:szCs w:val="24"/>
        </w:rPr>
        <w:t>)</w:t>
      </w:r>
      <w:r w:rsidRPr="00B702CD">
        <w:rPr>
          <w:rFonts w:cstheme="minorHAnsi"/>
          <w:sz w:val="24"/>
          <w:szCs w:val="24"/>
        </w:rPr>
        <w:t>:</w:t>
      </w:r>
    </w:p>
    <w:p w14:paraId="2FE9F5AA" w14:textId="49D6E945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All APA Psychology databases via the Ovid platform including PsycINFO, PsycARTICLES, PsycBOOKS, PsycEXTRA and PsycTESTS using the following search:</w:t>
      </w:r>
    </w:p>
    <w:p w14:paraId="4D5EB3A0" w14:textId="7010CEF7" w:rsidR="00A71C68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(("Cognitive bias*" or "judgement bias*" or "judgement bias*" or "Cognitive affective bias*") and ("pessimis*" or "optimis*" or "valence" or "mood*" or "emotion*" or "affective state*" or "emotional state*" or "ambig*") and ("animal*" or "animal welfare")).mp. [mp=ti, ab, td, hw, tc, id, ot, tm, mh, tx, ct]</w:t>
      </w:r>
    </w:p>
    <w:p w14:paraId="4FE0C900" w14:textId="77777777" w:rsidR="00950E3D" w:rsidRPr="00B702CD" w:rsidRDefault="00950E3D" w:rsidP="00B702CD">
      <w:pPr>
        <w:rPr>
          <w:rFonts w:cstheme="minorHAnsi"/>
          <w:sz w:val="24"/>
          <w:szCs w:val="24"/>
        </w:rPr>
      </w:pPr>
    </w:p>
    <w:p w14:paraId="4A75F474" w14:textId="77777777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The EMBASE database using the following search:</w:t>
      </w:r>
    </w:p>
    <w:p w14:paraId="2A2FEA8C" w14:textId="77777777" w:rsid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lastRenderedPageBreak/>
        <w:t>(("Cognitive bias*" or "judgement bias*" or "judgement bias*" or "Cognitive affective bias*") and ("pessimis*" or "optimis*" or "valence" or "mood*" or "emotion*" or "affective state*" or "emotional state*" or "ambig*") and ("animal*" or "animal welfare")).mp. [mp=title, abstract, heading word, drug trade name, original title, device manufacturer, drug manufacturer, device trade name, keyword, floating subheading word, candidate term word]</w:t>
      </w:r>
    </w:p>
    <w:p w14:paraId="451DD4D2" w14:textId="77777777" w:rsidR="00A71C68" w:rsidRPr="00B702CD" w:rsidRDefault="00A71C68" w:rsidP="00B702CD">
      <w:pPr>
        <w:rPr>
          <w:rFonts w:cstheme="minorHAnsi"/>
          <w:sz w:val="24"/>
          <w:szCs w:val="24"/>
        </w:rPr>
      </w:pPr>
    </w:p>
    <w:p w14:paraId="0B45BFA0" w14:textId="77777777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 xml:space="preserve">The Medline database using the following search: </w:t>
      </w:r>
    </w:p>
    <w:p w14:paraId="0DD50A89" w14:textId="77777777" w:rsid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(("Cognitive bias*" or "judgement bias*" or "judgement bias*" or "Cognitive affective bias*") and ("pessimis*" or "optimis*" or "valence" or "mood*" or "emotion*" or "affective state*" or "emotional state*" or "ambig*") and ("animal*" or "animal welfare"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77727B9" w14:textId="77777777" w:rsidR="00E619C2" w:rsidRPr="00B702CD" w:rsidRDefault="00E619C2" w:rsidP="00B702CD">
      <w:pPr>
        <w:rPr>
          <w:rFonts w:cstheme="minorHAnsi"/>
          <w:sz w:val="24"/>
          <w:szCs w:val="24"/>
        </w:rPr>
      </w:pPr>
    </w:p>
    <w:p w14:paraId="4101E018" w14:textId="77777777" w:rsidR="00B702CD" w:rsidRPr="00B702CD" w:rsidRDefault="00B702CD" w:rsidP="00B702CD">
      <w:pPr>
        <w:pStyle w:val="Heading1"/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</w:pPr>
      <w:r w:rsidRPr="00B702CD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Grey literature</w:t>
      </w:r>
    </w:p>
    <w:p w14:paraId="7FFEC6A4" w14:textId="3820A07B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 xml:space="preserve">The following grey literature databases searches were conducted </w:t>
      </w:r>
      <w:r w:rsidR="00E619C2">
        <w:rPr>
          <w:rFonts w:cstheme="minorHAnsi"/>
          <w:sz w:val="24"/>
          <w:szCs w:val="24"/>
        </w:rPr>
        <w:t xml:space="preserve">between (14-16 July </w:t>
      </w:r>
      <w:r w:rsidR="00E619C2" w:rsidRPr="006E1D8C">
        <w:rPr>
          <w:rFonts w:cstheme="minorHAnsi"/>
          <w:sz w:val="24"/>
          <w:szCs w:val="24"/>
        </w:rPr>
        <w:t>2019</w:t>
      </w:r>
      <w:r w:rsidR="00E619C2">
        <w:rPr>
          <w:rFonts w:cstheme="minorHAnsi"/>
          <w:sz w:val="24"/>
          <w:szCs w:val="24"/>
        </w:rPr>
        <w:t xml:space="preserve">), </w:t>
      </w:r>
      <w:r w:rsidRPr="00B702CD">
        <w:rPr>
          <w:rFonts w:cstheme="minorHAnsi"/>
          <w:sz w:val="24"/>
          <w:szCs w:val="24"/>
        </w:rPr>
        <w:t>as follows:</w:t>
      </w:r>
    </w:p>
    <w:p w14:paraId="6C177E2E" w14:textId="77777777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 xml:space="preserve">The ProQuest Dissertation and Thesis database using the following searches: </w:t>
      </w:r>
    </w:p>
    <w:p w14:paraId="5C50AD9C" w14:textId="77777777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noft(affect*) AND noft(bias*) AND noft(pharmacol*)</w:t>
      </w:r>
    </w:p>
    <w:p w14:paraId="1E21201A" w14:textId="77777777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noft(affective) AND noft(bias*) AND noft(animal*)</w:t>
      </w:r>
    </w:p>
    <w:p w14:paraId="247A5202" w14:textId="77777777" w:rsidR="00A71C68" w:rsidRDefault="00A71C68" w:rsidP="00B702CD">
      <w:pPr>
        <w:rPr>
          <w:rFonts w:cstheme="minorHAnsi"/>
          <w:sz w:val="24"/>
          <w:szCs w:val="24"/>
        </w:rPr>
      </w:pPr>
    </w:p>
    <w:p w14:paraId="77D94488" w14:textId="37E5CE2C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 xml:space="preserve">Google </w:t>
      </w:r>
      <w:r w:rsidR="00A71C68">
        <w:rPr>
          <w:rFonts w:cstheme="minorHAnsi"/>
          <w:sz w:val="24"/>
          <w:szCs w:val="24"/>
        </w:rPr>
        <w:t>D</w:t>
      </w:r>
      <w:r w:rsidRPr="00B702CD">
        <w:rPr>
          <w:rFonts w:cstheme="minorHAnsi"/>
          <w:sz w:val="24"/>
          <w:szCs w:val="24"/>
        </w:rPr>
        <w:t xml:space="preserve">ataset </w:t>
      </w:r>
      <w:r w:rsidR="00A71C68">
        <w:rPr>
          <w:rFonts w:cstheme="minorHAnsi"/>
          <w:sz w:val="24"/>
          <w:szCs w:val="24"/>
        </w:rPr>
        <w:t xml:space="preserve">Search </w:t>
      </w:r>
      <w:r w:rsidRPr="00B702CD">
        <w:rPr>
          <w:rFonts w:cstheme="minorHAnsi"/>
          <w:sz w:val="24"/>
          <w:szCs w:val="24"/>
        </w:rPr>
        <w:t xml:space="preserve">using the following </w:t>
      </w:r>
      <w:r w:rsidR="00A71C68">
        <w:rPr>
          <w:rFonts w:cstheme="minorHAnsi"/>
          <w:sz w:val="24"/>
          <w:szCs w:val="24"/>
        </w:rPr>
        <w:t>keyword string</w:t>
      </w:r>
      <w:r w:rsidRPr="00B702CD">
        <w:rPr>
          <w:rFonts w:cstheme="minorHAnsi"/>
          <w:sz w:val="24"/>
          <w:szCs w:val="24"/>
        </w:rPr>
        <w:t>:</w:t>
      </w:r>
    </w:p>
    <w:p w14:paraId="6527135C" w14:textId="77777777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 xml:space="preserve">( "Cognitive bias*" OR "judgement bias*" OR "judgement bias*" OR "Cognitive affective bias*" ) </w:t>
      </w:r>
    </w:p>
    <w:p w14:paraId="3AFF2532" w14:textId="77777777" w:rsidR="00A71C68" w:rsidRDefault="00A71C68" w:rsidP="00B702CD">
      <w:pPr>
        <w:rPr>
          <w:rFonts w:cstheme="minorHAnsi"/>
          <w:sz w:val="24"/>
          <w:szCs w:val="24"/>
        </w:rPr>
      </w:pPr>
    </w:p>
    <w:p w14:paraId="271E974D" w14:textId="77777777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The Dimensions database using the following search:</w:t>
      </w:r>
    </w:p>
    <w:p w14:paraId="5B9F2782" w14:textId="77777777" w:rsid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 xml:space="preserve">affect* AND bias AND pharmacol* AND (animal OR welfare*) </w:t>
      </w:r>
    </w:p>
    <w:p w14:paraId="6942CB40" w14:textId="77777777" w:rsidR="00A71C68" w:rsidRPr="00B702CD" w:rsidRDefault="00A71C68" w:rsidP="00B702CD">
      <w:pPr>
        <w:rPr>
          <w:rFonts w:cstheme="minorHAnsi"/>
          <w:sz w:val="24"/>
          <w:szCs w:val="24"/>
        </w:rPr>
      </w:pPr>
    </w:p>
    <w:p w14:paraId="03BB8B75" w14:textId="77777777" w:rsidR="00B702CD" w:rsidRPr="00B702CD" w:rsidRDefault="00B702CD" w:rsidP="00B702CD">
      <w:pPr>
        <w:pStyle w:val="Heading1"/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</w:pPr>
      <w:r w:rsidRPr="00B702CD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Snowballing</w:t>
      </w:r>
    </w:p>
    <w:p w14:paraId="4CE1CA31" w14:textId="4AD138A6" w:rsidR="00B702CD" w:rsidRPr="00B702CD" w:rsidRDefault="00B702CD" w:rsidP="00B702CD">
      <w:p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The following review articles were used for snowballing in Scopus</w:t>
      </w:r>
      <w:r w:rsidR="00E619C2">
        <w:rPr>
          <w:rFonts w:cstheme="minorHAnsi"/>
          <w:sz w:val="24"/>
          <w:szCs w:val="24"/>
        </w:rPr>
        <w:t xml:space="preserve"> (on 17</w:t>
      </w:r>
      <w:r w:rsidR="00E619C2" w:rsidRPr="00EC1146">
        <w:rPr>
          <w:rFonts w:cstheme="minorHAnsi"/>
          <w:sz w:val="24"/>
          <w:szCs w:val="24"/>
          <w:vertAlign w:val="superscript"/>
        </w:rPr>
        <w:t>th</w:t>
      </w:r>
      <w:r w:rsidR="00E619C2">
        <w:rPr>
          <w:rFonts w:cstheme="minorHAnsi"/>
          <w:sz w:val="24"/>
          <w:szCs w:val="24"/>
        </w:rPr>
        <w:t xml:space="preserve"> July </w:t>
      </w:r>
      <w:r w:rsidR="00E619C2" w:rsidRPr="006E1D8C">
        <w:rPr>
          <w:rFonts w:cstheme="minorHAnsi"/>
          <w:sz w:val="24"/>
          <w:szCs w:val="24"/>
        </w:rPr>
        <w:t>2019</w:t>
      </w:r>
      <w:r w:rsidR="00E619C2">
        <w:rPr>
          <w:rFonts w:cstheme="minorHAnsi"/>
          <w:sz w:val="24"/>
          <w:szCs w:val="24"/>
        </w:rPr>
        <w:t>)</w:t>
      </w:r>
      <w:r w:rsidRPr="00B702CD">
        <w:rPr>
          <w:rFonts w:cstheme="minorHAnsi"/>
          <w:sz w:val="24"/>
          <w:szCs w:val="24"/>
        </w:rPr>
        <w:t>:</w:t>
      </w:r>
    </w:p>
    <w:p w14:paraId="0D16869B" w14:textId="77777777" w:rsidR="00B702CD" w:rsidRPr="00B702CD" w:rsidRDefault="00B702CD" w:rsidP="00B702C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Clegg, I. (2018). Cognitive bias in zoo animals: An optimistic outlook for welfare assessment. Animals, 8(7), 104.</w:t>
      </w:r>
    </w:p>
    <w:p w14:paraId="3436A2C1" w14:textId="77777777" w:rsidR="00B702CD" w:rsidRPr="00B702CD" w:rsidRDefault="00B702CD" w:rsidP="00B702C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lastRenderedPageBreak/>
        <w:t>Crump, A., Arnott, G., and Bethell, E. (2018). Affect-driven attention biases as animal welfare indicators: review and methods. Animals, 8(8), 136.</w:t>
      </w:r>
    </w:p>
    <w:p w14:paraId="2F0E93AA" w14:textId="77777777" w:rsidR="00B702CD" w:rsidRPr="00B702CD" w:rsidRDefault="00B702CD" w:rsidP="00B702C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Hales, C. A., Stuart, S. A., Anderson, M. H., and Robinson, E. S. (2014). Modelling cognitive affective biases in major depressive disorder using rodents. British journal of pharmacology, 171(20), 4524-4538.</w:t>
      </w:r>
    </w:p>
    <w:p w14:paraId="5D43BA85" w14:textId="77777777" w:rsidR="00B702CD" w:rsidRPr="00B702CD" w:rsidRDefault="00B702CD" w:rsidP="00B702CD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702CD">
        <w:rPr>
          <w:rFonts w:cstheme="minorHAnsi"/>
          <w:sz w:val="24"/>
          <w:szCs w:val="24"/>
        </w:rPr>
        <w:t>Marino, L. (2017). Thinking chickens: a review of cognition, emotion, and behavior in the domestic chicken. Animal Cognition, 20(2), 127-147.</w:t>
      </w:r>
    </w:p>
    <w:p w14:paraId="3FC0CB53" w14:textId="77777777" w:rsidR="00950E3D" w:rsidRDefault="00950E3D">
      <w:pPr>
        <w:rPr>
          <w:rFonts w:eastAsiaTheme="majorEastAsia" w:cstheme="minorHAnsi"/>
          <w:b/>
          <w:bCs/>
          <w:i/>
          <w:iCs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br w:type="page"/>
      </w:r>
    </w:p>
    <w:p w14:paraId="3174D11C" w14:textId="3B1C1790" w:rsidR="00B702CD" w:rsidRDefault="00B702CD" w:rsidP="00B702CD">
      <w:pPr>
        <w:pStyle w:val="Heading1"/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</w:pPr>
      <w:r w:rsidRPr="00B702CD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lastRenderedPageBreak/>
        <w:t>Article Screening</w:t>
      </w:r>
    </w:p>
    <w:p w14:paraId="772EBABD" w14:textId="1FD812CC" w:rsidR="00B702CD" w:rsidRDefault="00E619C2" w:rsidP="00B702CD">
      <w:pPr>
        <w:rPr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0CF8D1A" wp14:editId="7B2A95D8">
            <wp:simplePos x="0" y="0"/>
            <wp:positionH relativeFrom="page">
              <wp:posOffset>914400</wp:posOffset>
            </wp:positionH>
            <wp:positionV relativeFrom="paragraph">
              <wp:posOffset>169545</wp:posOffset>
            </wp:positionV>
            <wp:extent cx="5506720" cy="7744460"/>
            <wp:effectExtent l="0" t="0" r="5080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ptimism_drugs_Decision_Tree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6720" cy="7744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1C68">
        <w:rPr>
          <w:sz w:val="24"/>
          <w:szCs w:val="24"/>
        </w:rPr>
        <w:t>D</w:t>
      </w:r>
      <w:r w:rsidR="00B702CD" w:rsidRPr="00B702CD">
        <w:rPr>
          <w:sz w:val="24"/>
          <w:szCs w:val="24"/>
        </w:rPr>
        <w:t>ecision tree used to screen articles identified through the literature search:</w:t>
      </w:r>
    </w:p>
    <w:p w14:paraId="56BECD1C" w14:textId="02F40BC7" w:rsidR="00B702CD" w:rsidRPr="00B702CD" w:rsidRDefault="00B702CD" w:rsidP="00B702CD">
      <w:pPr>
        <w:rPr>
          <w:sz w:val="24"/>
          <w:szCs w:val="24"/>
        </w:rPr>
      </w:pPr>
      <w:bookmarkStart w:id="0" w:name="_GoBack"/>
      <w:bookmarkEnd w:id="0"/>
    </w:p>
    <w:sectPr w:rsidR="00B702CD" w:rsidRPr="00B70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DC01A1" w14:textId="77777777" w:rsidR="00EB5E82" w:rsidRDefault="00EB5E82" w:rsidP="00B702CD">
      <w:pPr>
        <w:spacing w:after="0" w:line="240" w:lineRule="auto"/>
      </w:pPr>
      <w:r>
        <w:separator/>
      </w:r>
    </w:p>
  </w:endnote>
  <w:endnote w:type="continuationSeparator" w:id="0">
    <w:p w14:paraId="106EAB14" w14:textId="77777777" w:rsidR="00EB5E82" w:rsidRDefault="00EB5E82" w:rsidP="00B70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B13A55" w14:textId="77777777" w:rsidR="00EB5E82" w:rsidRDefault="00EB5E82" w:rsidP="00B702CD">
      <w:pPr>
        <w:spacing w:after="0" w:line="240" w:lineRule="auto"/>
      </w:pPr>
      <w:r>
        <w:separator/>
      </w:r>
    </w:p>
  </w:footnote>
  <w:footnote w:type="continuationSeparator" w:id="0">
    <w:p w14:paraId="6E261BB3" w14:textId="77777777" w:rsidR="00EB5E82" w:rsidRDefault="00EB5E82" w:rsidP="00B702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83D8E"/>
    <w:multiLevelType w:val="hybridMultilevel"/>
    <w:tmpl w:val="1A3A6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2CD"/>
    <w:rsid w:val="00117804"/>
    <w:rsid w:val="0019772E"/>
    <w:rsid w:val="00275BEA"/>
    <w:rsid w:val="00415DAD"/>
    <w:rsid w:val="00516003"/>
    <w:rsid w:val="006E1D8C"/>
    <w:rsid w:val="00950E3D"/>
    <w:rsid w:val="00A71C68"/>
    <w:rsid w:val="00B702CD"/>
    <w:rsid w:val="00C572FD"/>
    <w:rsid w:val="00DA7830"/>
    <w:rsid w:val="00E619C2"/>
    <w:rsid w:val="00EB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6CD22A"/>
  <w15:docId w15:val="{ECD6A594-D126-471E-BF88-D051309F7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2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02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0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2CD"/>
  </w:style>
  <w:style w:type="paragraph" w:styleId="Footer">
    <w:name w:val="footer"/>
    <w:basedOn w:val="Normal"/>
    <w:link w:val="FooterChar"/>
    <w:uiPriority w:val="99"/>
    <w:unhideWhenUsed/>
    <w:rsid w:val="00B70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2CD"/>
  </w:style>
  <w:style w:type="paragraph" w:styleId="Title">
    <w:name w:val="Title"/>
    <w:basedOn w:val="Normal"/>
    <w:next w:val="Normal"/>
    <w:link w:val="TitleChar"/>
    <w:uiPriority w:val="10"/>
    <w:qFormat/>
    <w:rsid w:val="00B702C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702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71C6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1C68"/>
    <w:rPr>
      <w:rFonts w:ascii="Lucida Grande" w:hAnsi="Lucida Grande" w:cs="Lucida Grande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C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C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7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endra Pradhan</dc:creator>
  <cp:lastModifiedBy>Yogendra Pradhan</cp:lastModifiedBy>
  <cp:revision>3</cp:revision>
  <dcterms:created xsi:type="dcterms:W3CDTF">2019-11-14T04:36:00Z</dcterms:created>
  <dcterms:modified xsi:type="dcterms:W3CDTF">2019-11-14T04:36:00Z</dcterms:modified>
</cp:coreProperties>
</file>